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79FE4" w14:textId="5E6B05D6" w:rsidR="00272D57" w:rsidRDefault="00272D5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nexure 1: Focus-group guide</w:t>
      </w:r>
    </w:p>
    <w:p w14:paraId="6B8B53B9" w14:textId="77777777" w:rsidR="00EF665B" w:rsidRDefault="00EF665B">
      <w:pPr>
        <w:rPr>
          <w:rFonts w:ascii="Arial" w:hAnsi="Arial" w:cs="Arial"/>
          <w:b/>
        </w:rPr>
      </w:pPr>
    </w:p>
    <w:p w14:paraId="5B17D28C" w14:textId="77777777" w:rsidR="00EF665B" w:rsidRPr="00C3641F" w:rsidRDefault="00EF665B">
      <w:pPr>
        <w:rPr>
          <w:rFonts w:ascii="Arial" w:hAnsi="Arial" w:cs="Arial"/>
          <w:b/>
        </w:rPr>
      </w:pPr>
      <w:r w:rsidRPr="00C3641F">
        <w:rPr>
          <w:rFonts w:ascii="Arial" w:hAnsi="Arial" w:cs="Arial"/>
          <w:b/>
        </w:rPr>
        <w:t>Question</w:t>
      </w:r>
    </w:p>
    <w:p w14:paraId="13FE224D" w14:textId="77777777" w:rsidR="00DB16A0" w:rsidRDefault="00DB16A0" w:rsidP="00DB16A0">
      <w:pPr>
        <w:suppressAutoHyphens/>
        <w:spacing w:line="360" w:lineRule="auto"/>
        <w:ind w:right="42"/>
        <w:rPr>
          <w:rFonts w:ascii="Arial" w:hAnsi="Arial" w:cs="Arial"/>
        </w:rPr>
      </w:pPr>
      <w:r w:rsidRPr="00DB16A0">
        <w:rPr>
          <w:rFonts w:ascii="Arial" w:hAnsi="Arial" w:cs="Arial"/>
        </w:rPr>
        <w:t xml:space="preserve">What can be done to improve the recognition and response to human trafficking victims by healthcare professionals in the emergency department? </w:t>
      </w:r>
    </w:p>
    <w:p w14:paraId="4B9D958B" w14:textId="77777777" w:rsidR="00AB3866" w:rsidRDefault="00AB3866" w:rsidP="00DB16A0">
      <w:pPr>
        <w:suppressAutoHyphens/>
        <w:spacing w:line="360" w:lineRule="auto"/>
        <w:ind w:right="42"/>
        <w:rPr>
          <w:rFonts w:ascii="Arial" w:hAnsi="Arial" w:cs="Arial"/>
        </w:rPr>
      </w:pPr>
    </w:p>
    <w:p w14:paraId="582F790A" w14:textId="15F2D04E" w:rsidR="00AB3866" w:rsidRPr="00AB3866" w:rsidRDefault="00AB3866" w:rsidP="00DB16A0">
      <w:pPr>
        <w:suppressAutoHyphens/>
        <w:spacing w:line="360" w:lineRule="auto"/>
        <w:ind w:right="42"/>
        <w:rPr>
          <w:rFonts w:ascii="Arial" w:hAnsi="Arial" w:cs="Arial"/>
          <w:b/>
          <w:bCs/>
        </w:rPr>
      </w:pPr>
      <w:r w:rsidRPr="00AB3866">
        <w:rPr>
          <w:rFonts w:ascii="Arial" w:hAnsi="Arial" w:cs="Arial"/>
          <w:b/>
          <w:bCs/>
        </w:rPr>
        <w:t>Probing questions</w:t>
      </w:r>
    </w:p>
    <w:p w14:paraId="69C8DA6F" w14:textId="72FEDDEB" w:rsidR="00AB3866" w:rsidRPr="00AB3866" w:rsidRDefault="00AB3866" w:rsidP="00AB3866">
      <w:pPr>
        <w:suppressAutoHyphens/>
        <w:spacing w:line="360" w:lineRule="auto"/>
        <w:ind w:right="42"/>
        <w:rPr>
          <w:rFonts w:ascii="Arial" w:hAnsi="Arial" w:cs="Arial"/>
          <w:lang w:val="en-US"/>
        </w:rPr>
      </w:pPr>
      <w:r w:rsidRPr="00AB3866">
        <w:rPr>
          <w:rFonts w:ascii="Arial" w:hAnsi="Arial" w:cs="Arial"/>
          <w:lang w:val="en-US"/>
        </w:rPr>
        <w:t>Can you provide an example of a situation where improved recognition strategies might have changed the outcome for a potential victim?</w:t>
      </w:r>
    </w:p>
    <w:p w14:paraId="5970B7D4" w14:textId="752B379C" w:rsidR="00AB3866" w:rsidRPr="00AB3866" w:rsidRDefault="00AB3866" w:rsidP="00AB3866">
      <w:pPr>
        <w:suppressAutoHyphens/>
        <w:spacing w:line="360" w:lineRule="auto"/>
        <w:ind w:right="42"/>
        <w:rPr>
          <w:rFonts w:ascii="Arial" w:hAnsi="Arial" w:cs="Arial"/>
          <w:lang w:val="en-US"/>
        </w:rPr>
      </w:pPr>
      <w:r w:rsidRPr="00AB3866">
        <w:rPr>
          <w:rFonts w:ascii="Arial" w:hAnsi="Arial" w:cs="Arial"/>
          <w:lang w:val="en-US"/>
        </w:rPr>
        <w:t>What specific tools or resources do you think would support healthcare professionals in responding more effectively?</w:t>
      </w:r>
    </w:p>
    <w:p w14:paraId="4336C9FB" w14:textId="77777777" w:rsidR="00AB3866" w:rsidRPr="00DB16A0" w:rsidRDefault="00AB3866" w:rsidP="00DB16A0">
      <w:pPr>
        <w:suppressAutoHyphens/>
        <w:spacing w:line="360" w:lineRule="auto"/>
        <w:ind w:right="42"/>
        <w:rPr>
          <w:rFonts w:ascii="Arial" w:hAnsi="Arial" w:cs="Arial"/>
        </w:rPr>
      </w:pPr>
    </w:p>
    <w:p w14:paraId="743D0F5C" w14:textId="77777777" w:rsidR="00894F23" w:rsidRDefault="00894F23" w:rsidP="00894F23">
      <w:pPr>
        <w:suppressAutoHyphens/>
        <w:spacing w:after="0" w:line="360" w:lineRule="auto"/>
        <w:ind w:right="42"/>
        <w:jc w:val="both"/>
        <w:rPr>
          <w:rFonts w:ascii="Arial" w:hAnsi="Arial" w:cs="Arial"/>
          <w:spacing w:val="-3"/>
          <w:highlight w:val="yellow"/>
        </w:rPr>
      </w:pPr>
    </w:p>
    <w:p w14:paraId="0C5D2E51" w14:textId="77777777" w:rsidR="00D317F9" w:rsidRPr="00200E57" w:rsidRDefault="00D317F9" w:rsidP="00D317F9">
      <w:pPr>
        <w:suppressAutoHyphens/>
        <w:spacing w:after="0" w:line="360" w:lineRule="auto"/>
        <w:ind w:left="720" w:right="42"/>
        <w:jc w:val="both"/>
        <w:rPr>
          <w:rFonts w:ascii="Arial" w:hAnsi="Arial" w:cs="Arial"/>
          <w:spacing w:val="-3"/>
          <w:highlight w:val="yellow"/>
        </w:rPr>
      </w:pPr>
    </w:p>
    <w:p w14:paraId="79570D16" w14:textId="3EFBA179" w:rsidR="000927B7" w:rsidRPr="00F06FBF" w:rsidRDefault="000927B7" w:rsidP="00F06FBF">
      <w:pPr>
        <w:suppressAutoHyphens/>
        <w:spacing w:after="0" w:line="360" w:lineRule="auto"/>
        <w:ind w:left="720" w:right="42"/>
        <w:jc w:val="both"/>
        <w:rPr>
          <w:rFonts w:ascii="Arial" w:hAnsi="Arial" w:cs="Arial"/>
          <w:i/>
          <w:spacing w:val="-3"/>
        </w:rPr>
      </w:pPr>
    </w:p>
    <w:p w14:paraId="1B9DEC65" w14:textId="77777777" w:rsidR="000927B7" w:rsidRPr="000927B7" w:rsidRDefault="000927B7" w:rsidP="000927B7">
      <w:pPr>
        <w:suppressAutoHyphens/>
        <w:spacing w:after="0" w:line="360" w:lineRule="auto"/>
        <w:ind w:left="360" w:right="42"/>
        <w:jc w:val="both"/>
        <w:rPr>
          <w:rFonts w:ascii="Arial" w:hAnsi="Arial" w:cs="Arial"/>
          <w:i/>
          <w:spacing w:val="-3"/>
        </w:rPr>
      </w:pPr>
    </w:p>
    <w:sectPr w:rsidR="000927B7" w:rsidRPr="00092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935345"/>
    <w:multiLevelType w:val="hybridMultilevel"/>
    <w:tmpl w:val="E10E751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6183D"/>
    <w:multiLevelType w:val="hybridMultilevel"/>
    <w:tmpl w:val="2FCAE5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043DE4"/>
    <w:multiLevelType w:val="hybridMultilevel"/>
    <w:tmpl w:val="1BAE683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6011928">
    <w:abstractNumId w:val="0"/>
  </w:num>
  <w:num w:numId="2" w16cid:durableId="170489656">
    <w:abstractNumId w:val="1"/>
  </w:num>
  <w:num w:numId="3" w16cid:durableId="18363422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6B2"/>
    <w:rsid w:val="00087D68"/>
    <w:rsid w:val="000927B7"/>
    <w:rsid w:val="000B4D17"/>
    <w:rsid w:val="000C097E"/>
    <w:rsid w:val="000F1490"/>
    <w:rsid w:val="00200E57"/>
    <w:rsid w:val="00272D57"/>
    <w:rsid w:val="002B0F8B"/>
    <w:rsid w:val="00376433"/>
    <w:rsid w:val="003D6FC6"/>
    <w:rsid w:val="004732A6"/>
    <w:rsid w:val="005767A2"/>
    <w:rsid w:val="005C09C8"/>
    <w:rsid w:val="00646B8F"/>
    <w:rsid w:val="00677542"/>
    <w:rsid w:val="00752776"/>
    <w:rsid w:val="0085739C"/>
    <w:rsid w:val="00894F23"/>
    <w:rsid w:val="009B76B2"/>
    <w:rsid w:val="009C759F"/>
    <w:rsid w:val="009F569B"/>
    <w:rsid w:val="00AB0882"/>
    <w:rsid w:val="00AB3866"/>
    <w:rsid w:val="00C3641F"/>
    <w:rsid w:val="00C93B40"/>
    <w:rsid w:val="00CC3519"/>
    <w:rsid w:val="00D317F9"/>
    <w:rsid w:val="00DB16A0"/>
    <w:rsid w:val="00DB516A"/>
    <w:rsid w:val="00E22F74"/>
    <w:rsid w:val="00E444E6"/>
    <w:rsid w:val="00EA6BFB"/>
    <w:rsid w:val="00EF665B"/>
    <w:rsid w:val="00F06FBF"/>
    <w:rsid w:val="00F20690"/>
    <w:rsid w:val="00FB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3B8DC"/>
  <w15:chartTrackingRefBased/>
  <w15:docId w15:val="{A46AC0C2-94B5-4CD9-9255-9231E4720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6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4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4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4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4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927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d0b35e2-2e44-48a7-ba38-b738dbbf3c6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3688315936684D9AA0E76E8F22CB65" ma:contentTypeVersion="16" ma:contentTypeDescription="Create a new document." ma:contentTypeScope="" ma:versionID="40797df86f660fdd4d9214de5210602f">
  <xsd:schema xmlns:xsd="http://www.w3.org/2001/XMLSchema" xmlns:xs="http://www.w3.org/2001/XMLSchema" xmlns:p="http://schemas.microsoft.com/office/2006/metadata/properties" xmlns:ns3="af07c483-5b81-4d56-8bd6-456d229d3c8c" xmlns:ns4="8d0b35e2-2e44-48a7-ba38-b738dbbf3c61" targetNamespace="http://schemas.microsoft.com/office/2006/metadata/properties" ma:root="true" ma:fieldsID="c37bbc3238af2f1e360affc979308449" ns3:_="" ns4:_="">
    <xsd:import namespace="af07c483-5b81-4d56-8bd6-456d229d3c8c"/>
    <xsd:import namespace="8d0b35e2-2e44-48a7-ba38-b738dbbf3c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bjectDetectorVersion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07c483-5b81-4d56-8bd6-456d229d3c8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b35e2-2e44-48a7-ba38-b738dbbf3c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DE625E-7734-4249-BD12-B58C56A57282}">
  <ds:schemaRefs>
    <ds:schemaRef ds:uri="http://schemas.microsoft.com/office/2006/metadata/properties"/>
    <ds:schemaRef ds:uri="http://schemas.microsoft.com/office/infopath/2007/PartnerControls"/>
    <ds:schemaRef ds:uri="8d0b35e2-2e44-48a7-ba38-b738dbbf3c61"/>
  </ds:schemaRefs>
</ds:datastoreItem>
</file>

<file path=customXml/itemProps2.xml><?xml version="1.0" encoding="utf-8"?>
<ds:datastoreItem xmlns:ds="http://schemas.openxmlformats.org/officeDocument/2006/customXml" ds:itemID="{22A6EC51-2990-4E1C-9420-83444379F6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0E9CD5-2E03-4BF8-AC9A-455D804815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07c483-5b81-4d56-8bd6-456d229d3c8c"/>
    <ds:schemaRef ds:uri="8d0b35e2-2e44-48a7-ba38-b738dbbf3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tcare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Van Rooy</dc:creator>
  <cp:keywords/>
  <dc:description/>
  <cp:lastModifiedBy>Leanne Van Rooy</cp:lastModifiedBy>
  <cp:revision>10</cp:revision>
  <dcterms:created xsi:type="dcterms:W3CDTF">2025-03-06T09:35:00Z</dcterms:created>
  <dcterms:modified xsi:type="dcterms:W3CDTF">2026-03-20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30625b896a051babafdb6be4bafdffee16df88248391ee55fe3eda3043ed6d</vt:lpwstr>
  </property>
  <property fmtid="{D5CDD505-2E9C-101B-9397-08002B2CF9AE}" pid="3" name="ContentTypeId">
    <vt:lpwstr>0x010100E83688315936684D9AA0E76E8F22CB65</vt:lpwstr>
  </property>
</Properties>
</file>